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D239C" w14:textId="69E85B43" w:rsidR="00AF701D" w:rsidRPr="00C82DEC" w:rsidRDefault="00B47008" w:rsidP="00C82DEC">
      <w:pPr>
        <w:spacing w:after="0" w:line="240" w:lineRule="auto"/>
        <w:contextualSpacing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1 Text</w:t>
      </w:r>
      <w:r w:rsidR="00C82DEC" w:rsidRPr="00C82DEC">
        <w:rPr>
          <w:rFonts w:ascii="Times New Roman" w:hAnsi="Times New Roman" w:cs="Times New Roman"/>
          <w:b/>
          <w:bCs/>
          <w:u w:val="single"/>
        </w:rPr>
        <w:t>: Pre- and post-test survey items</w:t>
      </w:r>
    </w:p>
    <w:p w14:paraId="7A4FCE80" w14:textId="1037D10D" w:rsidR="00C82DEC" w:rsidRDefault="00C82DEC" w:rsidP="00C82DE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85B869C" w14:textId="684816D5" w:rsidR="00C82DEC" w:rsidRPr="00C82DEC" w:rsidRDefault="00C82DEC" w:rsidP="00C82DE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  <w:b/>
          <w:bCs/>
        </w:rPr>
        <w:t>Knowledge</w:t>
      </w:r>
      <w:r>
        <w:rPr>
          <w:rFonts w:ascii="Times New Roman" w:hAnsi="Times New Roman" w:cs="Times New Roman"/>
        </w:rPr>
        <w:t xml:space="preserve"> (e</w:t>
      </w:r>
      <w:r w:rsidRPr="00C82DEC">
        <w:rPr>
          <w:rFonts w:ascii="Times New Roman" w:hAnsi="Times New Roman" w:cs="Times New Roman"/>
        </w:rPr>
        <w:t>ach True / False / I don’t know</w:t>
      </w:r>
      <w:r>
        <w:rPr>
          <w:rFonts w:ascii="Times New Roman" w:hAnsi="Times New Roman" w:cs="Times New Roman"/>
        </w:rPr>
        <w:t xml:space="preserve"> unless otherwise indicated)</w:t>
      </w:r>
      <w:r w:rsidRPr="00C82DEC">
        <w:rPr>
          <w:rFonts w:ascii="Times New Roman" w:hAnsi="Times New Roman" w:cs="Times New Roman"/>
        </w:rPr>
        <w:t>:</w:t>
      </w:r>
    </w:p>
    <w:p w14:paraId="27349429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HPV can cause cervical cancer</w:t>
      </w:r>
    </w:p>
    <w:p w14:paraId="2724AC42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HPV can be passed on during sexual intercourse</w:t>
      </w:r>
    </w:p>
    <w:p w14:paraId="44F11EC4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A person could have HPV for many years without knowing it</w:t>
      </w:r>
    </w:p>
    <w:p w14:paraId="71362748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The HPV vaccine requires at least 2 doses</w:t>
      </w:r>
    </w:p>
    <w:p w14:paraId="70B48B7B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The HPV vaccines offer protection against all sexually transmitted infections</w:t>
      </w:r>
    </w:p>
    <w:p w14:paraId="5957E51E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The HPV vaccines are most effective if given to people who have never had sex</w:t>
      </w:r>
    </w:p>
    <w:p w14:paraId="694DA87B" w14:textId="3740B7C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The HPV vaccine should not be given to those with an allergy to a vaccine components</w:t>
      </w:r>
    </w:p>
    <w:p w14:paraId="63456726" w14:textId="052764B0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The HPV vaccine should not be given to those who are pregnant</w:t>
      </w:r>
    </w:p>
    <w:p w14:paraId="78930F4B" w14:textId="3F9C33B1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The HPV vaccine should not be given to those with severe febrile illness</w:t>
      </w:r>
    </w:p>
    <w:p w14:paraId="38BAA84C" w14:textId="6185910A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The HPV vaccine should not be given to those who are living with HIV/AIDS</w:t>
      </w:r>
    </w:p>
    <w:p w14:paraId="35D73A0E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If someone is overdue for her second HPV vaccine dose, you should restart the series</w:t>
      </w:r>
    </w:p>
    <w:p w14:paraId="2959CAFC" w14:textId="1CDAF006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You can cure HPV by getting the HPV vaccine</w:t>
      </w:r>
    </w:p>
    <w:p w14:paraId="48C4AC5E" w14:textId="2DB0784D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The HPV vaccine is approved and recommended by the Malawi Ministry of Health for females aged ____ years and older (Response options: 7 / 9 / 11 / I don’t know)</w:t>
      </w:r>
    </w:p>
    <w:p w14:paraId="1BFD9E6C" w14:textId="4D750412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The HPV vaccine used in Malawi prevents infection with ___ strains of HPV (Response options: 1 / 2 /4 / I don’t know)</w:t>
      </w:r>
    </w:p>
    <w:p w14:paraId="6BB345A3" w14:textId="12094638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When giving HPV vaccine as a two-dose series, the minimum interval between the first and second dose is __ months (Response options: 1 / 3 / 6 / 12 / I don’t know)</w:t>
      </w:r>
    </w:p>
    <w:p w14:paraId="05422556" w14:textId="08D79C27" w:rsidR="00C82DEC" w:rsidRDefault="00C82DEC" w:rsidP="00C82DEC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1C98D16" w14:textId="77777777" w:rsidR="00C82DEC" w:rsidRDefault="00C82DEC" w:rsidP="00C82DE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  <w:b/>
          <w:bCs/>
        </w:rPr>
        <w:t>Self-efficacy in counseling skills</w:t>
      </w:r>
      <w:r>
        <w:rPr>
          <w:rFonts w:ascii="Times New Roman" w:hAnsi="Times New Roman" w:cs="Times New Roman"/>
        </w:rPr>
        <w:t xml:space="preserve"> (each 1-10 point scale where 1 is “Very uncertain” and 10 is “Very certain”)</w:t>
      </w:r>
    </w:p>
    <w:p w14:paraId="46D9451E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How certain are you that you would be able to successfully identify the issues parents wish to address during a conversation about the HPV vaccine for their daughter?</w:t>
      </w:r>
    </w:p>
    <w:p w14:paraId="183D682B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How certain are you that you would be able to successfully make a plan for a conversation with parents about the HPV vaccine for their daughter?</w:t>
      </w:r>
    </w:p>
    <w:p w14:paraId="06D1EC0D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How certain are you that you would be able to successfully urge the parent to expand on his or her concerns/worries about the HPV vaccine for their daughter?</w:t>
      </w:r>
    </w:p>
    <w:p w14:paraId="3E596B91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How certain are you that you would be able to successfully listen attentively to the parent without interrupting?</w:t>
      </w:r>
    </w:p>
    <w:p w14:paraId="0780600A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How certain are you that you would be able to successfully demonstrate appropriate non-verbal behavior (eye contact, facial expression, placement, posture, and voicing) during a conversation with a parent about the HPV vaccine for their daughter?</w:t>
      </w:r>
    </w:p>
    <w:p w14:paraId="62F1023F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How certain are you that you would be able to successfully show empathy (acknowledge the parent’s views and feelings about the HPV vaccine for their daughter)?</w:t>
      </w:r>
    </w:p>
    <w:p w14:paraId="52F027F1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How certain are you that you would be able to successfully clarify what the parent knows about the HPV vaccine in order to communicate the right amount of information?</w:t>
      </w:r>
    </w:p>
    <w:p w14:paraId="62392875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How certain are you that you would be able to successfully check the parent’s understanding of the information given about the HPV vaccine?</w:t>
      </w:r>
    </w:p>
    <w:p w14:paraId="45D1FD86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How certain are you that you would be able to successfully make a plan for HPV vaccination for their daughter based on shared decisions between you and the parent?</w:t>
      </w:r>
    </w:p>
    <w:p w14:paraId="23F7E289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How certain are you that you would be able to successfully close the conversation by assuring that the parent’s questions about the HPV vaccine have been answered?</w:t>
      </w:r>
    </w:p>
    <w:p w14:paraId="77BA67F9" w14:textId="77777777" w:rsidR="00C82DEC" w:rsidRP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How certain are you that you would be able to successfully cope with emotional parents?</w:t>
      </w:r>
    </w:p>
    <w:p w14:paraId="528E346C" w14:textId="4533C33A" w:rsidR="00C82DEC" w:rsidRDefault="00C82DEC" w:rsidP="00C82DE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C82DEC">
        <w:rPr>
          <w:rFonts w:ascii="Times New Roman" w:hAnsi="Times New Roman" w:cs="Times New Roman"/>
        </w:rPr>
        <w:t>How certain are you that you would be able to successfully handle angry parents?</w:t>
      </w:r>
      <w:r>
        <w:rPr>
          <w:rFonts w:ascii="Times New Roman" w:hAnsi="Times New Roman" w:cs="Times New Roman"/>
        </w:rPr>
        <w:t xml:space="preserve"> </w:t>
      </w:r>
    </w:p>
    <w:p w14:paraId="79E9E35E" w14:textId="77777777" w:rsidR="00C82DEC" w:rsidRPr="00C82DEC" w:rsidRDefault="00C82DEC" w:rsidP="00C82DEC">
      <w:pPr>
        <w:spacing w:after="0" w:line="240" w:lineRule="auto"/>
        <w:ind w:left="360"/>
        <w:rPr>
          <w:rFonts w:ascii="Times New Roman" w:hAnsi="Times New Roman" w:cs="Times New Roman"/>
        </w:rPr>
      </w:pPr>
    </w:p>
    <w:sectPr w:rsidR="00C82DEC" w:rsidRPr="00C82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A4745"/>
    <w:multiLevelType w:val="hybridMultilevel"/>
    <w:tmpl w:val="1A848058"/>
    <w:lvl w:ilvl="0" w:tplc="51B4F26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DA0129"/>
    <w:multiLevelType w:val="hybridMultilevel"/>
    <w:tmpl w:val="1AD4B110"/>
    <w:lvl w:ilvl="0" w:tplc="8B0841B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D42EDD"/>
    <w:multiLevelType w:val="hybridMultilevel"/>
    <w:tmpl w:val="00645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DEC"/>
    <w:rsid w:val="00AF701D"/>
    <w:rsid w:val="00B47008"/>
    <w:rsid w:val="00C8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03113"/>
  <w15:chartTrackingRefBased/>
  <w15:docId w15:val="{311AB6C2-6BE0-4D28-A6AB-504117B79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D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0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1</Words>
  <Characters>2744</Characters>
  <Application>Microsoft Office Word</Application>
  <DocSecurity>0</DocSecurity>
  <Lines>22</Lines>
  <Paragraphs>6</Paragraphs>
  <ScaleCrop>false</ScaleCrop>
  <Company>NYU</Company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na Moucheraud</dc:creator>
  <cp:keywords/>
  <dc:description/>
  <cp:lastModifiedBy>Corrina Moucheraud</cp:lastModifiedBy>
  <cp:revision>2</cp:revision>
  <dcterms:created xsi:type="dcterms:W3CDTF">2026-03-03T12:43:00Z</dcterms:created>
  <dcterms:modified xsi:type="dcterms:W3CDTF">2026-05-07T12:39:00Z</dcterms:modified>
</cp:coreProperties>
</file>